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841150" w14:textId="77777777" w:rsidR="003F76E0" w:rsidRPr="003F76E0" w:rsidRDefault="003F76E0" w:rsidP="003F76E0">
      <w:pPr>
        <w:rPr>
          <w:b/>
          <w:bCs/>
        </w:rPr>
      </w:pPr>
      <w:r w:rsidRPr="003F76E0">
        <w:rPr>
          <w:b/>
          <w:bCs/>
        </w:rPr>
        <w:t>Preoperative Management</w:t>
      </w:r>
    </w:p>
    <w:p w14:paraId="3D14B132" w14:textId="5B509D85" w:rsidR="003F76E0" w:rsidRPr="003F76E0" w:rsidRDefault="003F76E0" w:rsidP="003F76E0">
      <w:pPr>
        <w:numPr>
          <w:ilvl w:val="1"/>
          <w:numId w:val="1"/>
        </w:numPr>
      </w:pPr>
      <w:r w:rsidRPr="003F76E0">
        <w:rPr>
          <w:b/>
          <w:bCs/>
        </w:rPr>
        <w:t>Medical History and Physical Examination</w:t>
      </w:r>
      <w:r w:rsidRPr="003F76E0">
        <w:t xml:space="preserve">: </w:t>
      </w:r>
      <w:r w:rsidR="002B120B">
        <w:t xml:space="preserve">complete medical history was taken and clinical examination was done prior to the </w:t>
      </w:r>
    </w:p>
    <w:p w14:paraId="5DDEB1F7" w14:textId="17D794BF" w:rsidR="003F76E0" w:rsidRPr="003F76E0" w:rsidRDefault="003F76E0" w:rsidP="003F76E0">
      <w:pPr>
        <w:numPr>
          <w:ilvl w:val="1"/>
          <w:numId w:val="1"/>
        </w:numPr>
      </w:pPr>
      <w:r w:rsidRPr="003F76E0">
        <w:rPr>
          <w:b/>
          <w:bCs/>
        </w:rPr>
        <w:t>Laboratory Tests</w:t>
      </w:r>
      <w:r w:rsidRPr="003F76E0">
        <w:t>: CBC, renal function tests, coagulation profile, and electrolyte levels</w:t>
      </w:r>
      <w:r w:rsidR="002B120B">
        <w:t xml:space="preserve"> were conducted as detailed in Table.1.</w:t>
      </w:r>
    </w:p>
    <w:p w14:paraId="435E32A9" w14:textId="3DF99E80" w:rsidR="003F76E0" w:rsidRPr="003F76E0" w:rsidRDefault="003F76E0" w:rsidP="003F76E0">
      <w:pPr>
        <w:numPr>
          <w:ilvl w:val="1"/>
          <w:numId w:val="1"/>
        </w:numPr>
      </w:pPr>
      <w:r w:rsidRPr="003F76E0">
        <w:rPr>
          <w:b/>
          <w:bCs/>
        </w:rPr>
        <w:t>Imaging Studies</w:t>
      </w:r>
      <w:r w:rsidRPr="003F76E0">
        <w:t xml:space="preserve">: </w:t>
      </w:r>
      <w:r w:rsidR="002B120B">
        <w:t xml:space="preserve">Contrast enhanced CT scan was performed to </w:t>
      </w:r>
      <w:r w:rsidR="00182E76">
        <w:t>visualize the tumor mass.</w:t>
      </w:r>
    </w:p>
    <w:p w14:paraId="0FCA66BF" w14:textId="04F83C75" w:rsidR="003F76E0" w:rsidRDefault="003F76E0" w:rsidP="002B120B">
      <w:pPr>
        <w:numPr>
          <w:ilvl w:val="1"/>
          <w:numId w:val="1"/>
        </w:numPr>
      </w:pPr>
      <w:r w:rsidRPr="003F76E0">
        <w:rPr>
          <w:b/>
          <w:bCs/>
        </w:rPr>
        <w:t>Consultations</w:t>
      </w:r>
      <w:r w:rsidR="002B120B">
        <w:t xml:space="preserve"> were not required in this patient as no significant comorbidity was found during the examination.</w:t>
      </w:r>
    </w:p>
    <w:p w14:paraId="084C6A8A" w14:textId="15226554" w:rsidR="00087C9B" w:rsidRPr="00087C9B" w:rsidRDefault="00B7083E" w:rsidP="00B7083E">
      <w:pPr>
        <w:pStyle w:val="EndNoteBibliography"/>
      </w:pPr>
      <w:r w:rsidRPr="00B7083E">
        <w:rPr>
          <w:b/>
          <w:bCs/>
        </w:rPr>
        <w:t>Antibiotics</w:t>
      </w:r>
      <w:r w:rsidR="00087C9B" w:rsidRPr="00B7083E">
        <w:rPr>
          <w:b/>
          <w:bCs/>
        </w:rPr>
        <w:t>:</w:t>
      </w:r>
      <w:r w:rsidR="00087C9B" w:rsidRPr="00087C9B">
        <w:t xml:space="preserve"> </w:t>
      </w:r>
      <w:r w:rsidR="00087C9B">
        <w:t xml:space="preserve">Cefazolin was administered </w:t>
      </w:r>
      <w:r w:rsidR="003C6175">
        <w:t>1g IV 60 mins before the procedure</w:t>
      </w:r>
    </w:p>
    <w:p w14:paraId="083E8516" w14:textId="77777777" w:rsidR="00087C9B" w:rsidRPr="003F76E0" w:rsidRDefault="00087C9B" w:rsidP="0026167F">
      <w:pPr>
        <w:ind w:left="1440"/>
      </w:pPr>
    </w:p>
    <w:p w14:paraId="4569AD27" w14:textId="77777777" w:rsidR="003F76E0" w:rsidRDefault="003F76E0" w:rsidP="003F76E0">
      <w:pPr>
        <w:rPr>
          <w:b/>
          <w:bCs/>
        </w:rPr>
      </w:pPr>
      <w:r w:rsidRPr="003F76E0">
        <w:rPr>
          <w:b/>
          <w:bCs/>
        </w:rPr>
        <w:t>Intraoperative Management</w:t>
      </w:r>
    </w:p>
    <w:p w14:paraId="02BB9787" w14:textId="0CD5920A" w:rsidR="00087C9B" w:rsidRPr="003F76E0" w:rsidRDefault="00087C9B" w:rsidP="00D5380C">
      <w:pPr>
        <w:numPr>
          <w:ilvl w:val="1"/>
          <w:numId w:val="2"/>
        </w:numPr>
        <w:rPr>
          <w:b/>
          <w:bCs/>
        </w:rPr>
      </w:pPr>
      <w:r w:rsidRPr="003F76E0">
        <w:rPr>
          <w:b/>
          <w:bCs/>
        </w:rPr>
        <w:t>General Anesthesia</w:t>
      </w:r>
      <w:r>
        <w:t xml:space="preserve"> was performed as it is the s</w:t>
      </w:r>
      <w:r w:rsidRPr="003F76E0">
        <w:t>tandard practice for partial nephrectomy</w:t>
      </w:r>
      <w:r>
        <w:t xml:space="preserve"> </w:t>
      </w:r>
      <w:r>
        <w:fldChar w:fldCharType="begin"/>
      </w:r>
      <w:r w:rsidR="003225A1">
        <w:instrText xml:space="preserve"> ADDIN EN.CITE &lt;EndNote&gt;&lt;Cite&gt;&lt;Author&gt;Zhao&lt;/Author&gt;&lt;Year&gt;2016&lt;/Year&gt;&lt;RecNum&gt;21&lt;/RecNum&gt;&lt;DisplayText&gt;(Zhao et al., 2016)&lt;/DisplayText&gt;&lt;record&gt;&lt;rec-number&gt;21&lt;/rec-number&gt;&lt;foreign-keys&gt;&lt;key app="EN" db-id="e2e092p2adsrz5edf05ve9wptfxxwft5t092" timestamp="1722885362"&gt;21&lt;/key&gt;&lt;/foreign-keys&gt;&lt;ref-type name="Journal Article"&gt;17&lt;/ref-type&gt;&lt;contributors&gt;&lt;authors&gt;&lt;author&gt;Zhao, Philip T.&lt;/author&gt;&lt;author&gt;Richstone, Lee&lt;/author&gt;&lt;author&gt;Kavoussi, Louis R.&lt;/author&gt;&lt;/authors&gt;&lt;/contributors&gt;&lt;titles&gt;&lt;title&gt;Laparoscopic partial nephrectomy&lt;/title&gt;&lt;secondary-title&gt;International Journal of Surgery&lt;/secondary-title&gt;&lt;/titles&gt;&lt;periodical&gt;&lt;full-title&gt;International Journal of Surgery&lt;/full-title&gt;&lt;/periodical&gt;&lt;pages&gt;548-553&lt;/pages&gt;&lt;volume&gt;36&lt;/volume&gt;&lt;keywords&gt;&lt;keyword&gt;Laparoscopic partial nephrectomy&lt;/keyword&gt;&lt;keyword&gt;Nephron-sparing surgery&lt;/keyword&gt;&lt;keyword&gt;Kidney mass&lt;/keyword&gt;&lt;keyword&gt;Kidney cancer&lt;/keyword&gt;&lt;keyword&gt;Laparoscopy&lt;/keyword&gt;&lt;/keywords&gt;&lt;dates&gt;&lt;year&gt;2016&lt;/year&gt;&lt;pub-dates&gt;&lt;date&gt;2016/12/01/&lt;/date&gt;&lt;/pub-dates&gt;&lt;/dates&gt;&lt;isbn&gt;1743-9191&lt;/isbn&gt;&lt;urls&gt;&lt;related-urls&gt;&lt;url&gt;https://www.sciencedirect.com/science/article/pii/S1743919116300589&lt;/url&gt;&lt;/related-urls&gt;&lt;/urls&gt;&lt;electronic-resource-num&gt;https://doi.org/10.1016/j.ijsu.2016.04.028&lt;/electronic-resource-num&gt;&lt;/record&gt;&lt;/Cite&gt;&lt;/EndNote&gt;</w:instrText>
      </w:r>
      <w:r>
        <w:fldChar w:fldCharType="separate"/>
      </w:r>
      <w:r w:rsidR="003225A1">
        <w:rPr>
          <w:noProof/>
        </w:rPr>
        <w:t>(Zhao et al., 2016)</w:t>
      </w:r>
      <w:r>
        <w:fldChar w:fldCharType="end"/>
      </w:r>
      <w:r>
        <w:t>.</w:t>
      </w:r>
    </w:p>
    <w:p w14:paraId="7A89CF7D" w14:textId="7A98D766" w:rsidR="00087C9B" w:rsidRPr="003F76E0" w:rsidRDefault="00087C9B" w:rsidP="00B211DB">
      <w:pPr>
        <w:numPr>
          <w:ilvl w:val="1"/>
          <w:numId w:val="2"/>
        </w:numPr>
      </w:pPr>
      <w:r w:rsidRPr="00CE622D">
        <w:rPr>
          <w:b/>
          <w:bCs/>
        </w:rPr>
        <w:t>Urinary Catheter</w:t>
      </w:r>
      <w:r w:rsidRPr="003F76E0">
        <w:t xml:space="preserve">: A Foley catheter </w:t>
      </w:r>
      <w:r w:rsidR="0026167F">
        <w:t xml:space="preserve">was following induction of general </w:t>
      </w:r>
      <w:r w:rsidR="00532BB9">
        <w:t>anesthesia</w:t>
      </w:r>
      <w:r w:rsidR="0026167F">
        <w:t xml:space="preserve"> to monitor urine output</w:t>
      </w:r>
      <w:r w:rsidR="00CE622D">
        <w:t>.</w:t>
      </w:r>
    </w:p>
    <w:p w14:paraId="39DD8BB3" w14:textId="77777777" w:rsidR="003F76E0" w:rsidRPr="003F76E0" w:rsidRDefault="003F76E0" w:rsidP="003F76E0">
      <w:pPr>
        <w:rPr>
          <w:b/>
          <w:bCs/>
        </w:rPr>
      </w:pPr>
      <w:r w:rsidRPr="003F76E0">
        <w:rPr>
          <w:b/>
          <w:bCs/>
        </w:rPr>
        <w:t>Postoperative Management</w:t>
      </w:r>
    </w:p>
    <w:p w14:paraId="0FC1F48C" w14:textId="10934CA6" w:rsidR="003F76E0" w:rsidRPr="003F76E0" w:rsidRDefault="00532BB9" w:rsidP="003F76E0">
      <w:pPr>
        <w:numPr>
          <w:ilvl w:val="1"/>
          <w:numId w:val="3"/>
        </w:numPr>
      </w:pPr>
      <w:r>
        <w:rPr>
          <w:b/>
          <w:bCs/>
        </w:rPr>
        <w:t>ICU admission was not required in this patient as no intraoperative complications were present</w:t>
      </w:r>
    </w:p>
    <w:p w14:paraId="608C4A1B" w14:textId="446D2496" w:rsidR="003F76E0" w:rsidRPr="003F76E0" w:rsidRDefault="00CE5D86" w:rsidP="003F76E0">
      <w:pPr>
        <w:numPr>
          <w:ilvl w:val="1"/>
          <w:numId w:val="3"/>
        </w:numPr>
      </w:pPr>
      <w:r>
        <w:rPr>
          <w:b/>
          <w:bCs/>
        </w:rPr>
        <w:t>Patient was low risk for VTE; no LMWH was given. Early mobilization was the method of choice for prophylaxis against thromboembolisms</w:t>
      </w:r>
    </w:p>
    <w:p w14:paraId="61D3841A" w14:textId="77777777" w:rsidR="003F76E0" w:rsidRPr="003F76E0" w:rsidRDefault="003F76E0" w:rsidP="00E13245">
      <w:pPr>
        <w:ind w:left="720"/>
      </w:pPr>
      <w:r w:rsidRPr="003F76E0">
        <w:rPr>
          <w:b/>
          <w:bCs/>
        </w:rPr>
        <w:t>Postoperative Mobilization</w:t>
      </w:r>
      <w:r w:rsidRPr="003F76E0">
        <w:t>:</w:t>
      </w:r>
    </w:p>
    <w:p w14:paraId="0A7FCC77" w14:textId="2611D0E3" w:rsidR="003F76E0" w:rsidRPr="003F76E0" w:rsidRDefault="003F76E0" w:rsidP="003F76E0">
      <w:pPr>
        <w:numPr>
          <w:ilvl w:val="1"/>
          <w:numId w:val="3"/>
        </w:numPr>
      </w:pPr>
      <w:r w:rsidRPr="003F76E0">
        <w:rPr>
          <w:b/>
          <w:bCs/>
        </w:rPr>
        <w:t>Timing</w:t>
      </w:r>
      <w:r w:rsidRPr="003F76E0">
        <w:t xml:space="preserve">: </w:t>
      </w:r>
      <w:r w:rsidR="00127483">
        <w:t>Mobilization was done 12hr post operative to avoid risks of VTE.</w:t>
      </w:r>
    </w:p>
    <w:p w14:paraId="63D39DBC" w14:textId="18C6CBD2" w:rsidR="003F76E0" w:rsidRPr="003F76E0" w:rsidRDefault="003F76E0" w:rsidP="003F76E0">
      <w:pPr>
        <w:numPr>
          <w:ilvl w:val="1"/>
          <w:numId w:val="3"/>
        </w:numPr>
      </w:pPr>
      <w:r w:rsidRPr="003F76E0">
        <w:rPr>
          <w:b/>
          <w:bCs/>
        </w:rPr>
        <w:t>Physiotherapy</w:t>
      </w:r>
      <w:r w:rsidR="00127483">
        <w:t xml:space="preserve"> was not required in this patient as no operative or post operative complications were observed.</w:t>
      </w:r>
    </w:p>
    <w:p w14:paraId="48573174" w14:textId="77777777" w:rsidR="003F76E0" w:rsidRPr="003F76E0" w:rsidRDefault="003F76E0" w:rsidP="00E13245">
      <w:pPr>
        <w:ind w:left="720"/>
      </w:pPr>
      <w:r w:rsidRPr="003F76E0">
        <w:rPr>
          <w:b/>
          <w:bCs/>
        </w:rPr>
        <w:t>Urine Laboratory Check-up</w:t>
      </w:r>
      <w:r w:rsidRPr="003F76E0">
        <w:t>:</w:t>
      </w:r>
    </w:p>
    <w:p w14:paraId="54110828" w14:textId="1E16875D" w:rsidR="003F76E0" w:rsidRDefault="006820EF" w:rsidP="003F76E0">
      <w:pPr>
        <w:numPr>
          <w:ilvl w:val="1"/>
          <w:numId w:val="3"/>
        </w:numPr>
      </w:pPr>
      <w:r>
        <w:rPr>
          <w:b/>
          <w:bCs/>
        </w:rPr>
        <w:t xml:space="preserve">Urine analysis </w:t>
      </w:r>
      <w:r>
        <w:t xml:space="preserve">was conducted 24 </w:t>
      </w:r>
      <w:proofErr w:type="spellStart"/>
      <w:r>
        <w:t>hrs</w:t>
      </w:r>
      <w:proofErr w:type="spellEnd"/>
      <w:r>
        <w:t xml:space="preserve"> after the operation when the urine output of the patient was clear</w:t>
      </w:r>
      <w:r w:rsidR="00AB5C2A">
        <w:t xml:space="preserve"> in the following table</w:t>
      </w:r>
    </w:p>
    <w:p w14:paraId="630909BC" w14:textId="11EA1F9F" w:rsidR="00AB5C2A" w:rsidRDefault="00AB5C2A" w:rsidP="00AB5C2A">
      <w:pPr>
        <w:ind w:left="1080"/>
      </w:pPr>
      <w:r>
        <w:rPr>
          <w:b/>
          <w:bCs/>
        </w:rPr>
        <w:t>Table.S1 Laboratory urine analysis data of the pati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27"/>
        <w:gridCol w:w="3933"/>
      </w:tblGrid>
      <w:tr w:rsidR="006820EF" w:rsidRPr="006820EF" w14:paraId="37FB8CDC" w14:textId="77777777" w:rsidTr="006820EF">
        <w:trPr>
          <w:trHeight w:val="292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5A1B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ysical examination</w:t>
            </w:r>
          </w:p>
        </w:tc>
      </w:tr>
      <w:tr w:rsidR="006820EF" w:rsidRPr="006820EF" w14:paraId="6775C4A4" w14:textId="77777777" w:rsidTr="006820EF">
        <w:trPr>
          <w:trHeight w:val="292"/>
        </w:trPr>
        <w:tc>
          <w:tcPr>
            <w:tcW w:w="2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9F99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or</w:t>
            </w:r>
          </w:p>
        </w:tc>
        <w:tc>
          <w:tcPr>
            <w:tcW w:w="2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9BF4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le yellow</w:t>
            </w:r>
          </w:p>
        </w:tc>
      </w:tr>
      <w:tr w:rsidR="006820EF" w:rsidRPr="006820EF" w14:paraId="642DA136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C216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earanc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9F27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ear</w:t>
            </w:r>
          </w:p>
        </w:tc>
      </w:tr>
      <w:tr w:rsidR="006820EF" w:rsidRPr="006820EF" w14:paraId="09B0D0CF" w14:textId="77777777" w:rsidTr="006820EF">
        <w:trPr>
          <w:trHeight w:val="29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932C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mical examination</w:t>
            </w:r>
          </w:p>
        </w:tc>
      </w:tr>
      <w:tr w:rsidR="006820EF" w:rsidRPr="006820EF" w14:paraId="6909CA06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5629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ific gravity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4F3E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24</w:t>
            </w:r>
          </w:p>
        </w:tc>
      </w:tr>
      <w:tr w:rsidR="006820EF" w:rsidRPr="006820EF" w14:paraId="26365453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337A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AD5A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</w:t>
            </w:r>
          </w:p>
        </w:tc>
      </w:tr>
      <w:tr w:rsidR="006820EF" w:rsidRPr="006820EF" w14:paraId="57A804D5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CCF2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Prote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1CC1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ll</w:t>
            </w:r>
          </w:p>
        </w:tc>
      </w:tr>
      <w:tr w:rsidR="006820EF" w:rsidRPr="006820EF" w14:paraId="4AFCF25A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4ECC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ucos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C5C4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ll</w:t>
            </w:r>
          </w:p>
        </w:tc>
      </w:tr>
      <w:tr w:rsidR="006820EF" w:rsidRPr="006820EF" w14:paraId="32ADBCCC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542A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tone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B790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ll</w:t>
            </w:r>
          </w:p>
        </w:tc>
      </w:tr>
      <w:tr w:rsidR="006820EF" w:rsidRPr="006820EF" w14:paraId="1064C954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9B66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lirub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8839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ll</w:t>
            </w:r>
          </w:p>
        </w:tc>
      </w:tr>
      <w:tr w:rsidR="006820EF" w:rsidRPr="006820EF" w14:paraId="729CB97F" w14:textId="77777777" w:rsidTr="006820EF">
        <w:trPr>
          <w:trHeight w:val="29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4E19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roscopic examination</w:t>
            </w:r>
          </w:p>
        </w:tc>
      </w:tr>
      <w:tr w:rsidR="006820EF" w:rsidRPr="006820EF" w14:paraId="7AE1C581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219F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BC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7433" w14:textId="705F908C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6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 </w:t>
            </w: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6820EF" w:rsidRPr="006820EF" w14:paraId="20165992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F0B5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BC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198E" w14:textId="792BFDCC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6</w:t>
            </w:r>
          </w:p>
        </w:tc>
      </w:tr>
      <w:tr w:rsidR="006820EF" w:rsidRPr="006820EF" w14:paraId="53C762D3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E89E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ithelial cell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C02E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6820EF" w:rsidRPr="006820EF" w14:paraId="79DBF154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28BF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t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F709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ll</w:t>
            </w:r>
          </w:p>
        </w:tc>
      </w:tr>
      <w:tr w:rsidR="006820EF" w:rsidRPr="006820EF" w14:paraId="28671ABD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1449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lcium Oxalat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F63C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6820EF" w:rsidRPr="006820EF" w14:paraId="7B6D26FD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8E51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ic acid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821B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6820EF" w:rsidRPr="006820EF" w14:paraId="21113DB7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A84E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7D7E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ll</w:t>
            </w:r>
          </w:p>
        </w:tc>
      </w:tr>
      <w:tr w:rsidR="006820EF" w:rsidRPr="006820EF" w14:paraId="3A618E98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6162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st</w:t>
            </w:r>
          </w:p>
        </w:tc>
        <w:tc>
          <w:tcPr>
            <w:tcW w:w="21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C684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ll</w:t>
            </w:r>
          </w:p>
        </w:tc>
      </w:tr>
      <w:tr w:rsidR="006820EF" w:rsidRPr="006820EF" w14:paraId="05F79F53" w14:textId="77777777" w:rsidTr="006820EF">
        <w:trPr>
          <w:trHeight w:val="292"/>
        </w:trPr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327D" w14:textId="77777777" w:rsidR="006820EF" w:rsidRPr="006820EF" w:rsidRDefault="006820EF" w:rsidP="0068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va</w:t>
            </w: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5B403" w14:textId="77777777" w:rsidR="006820EF" w:rsidRPr="006820EF" w:rsidRDefault="006820EF" w:rsidP="0068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20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ll</w:t>
            </w:r>
          </w:p>
        </w:tc>
      </w:tr>
    </w:tbl>
    <w:p w14:paraId="4FC35EBF" w14:textId="77777777" w:rsidR="006820EF" w:rsidRPr="003F76E0" w:rsidRDefault="006820EF" w:rsidP="006820EF">
      <w:pPr>
        <w:ind w:left="1440"/>
      </w:pPr>
    </w:p>
    <w:p w14:paraId="2C72B848" w14:textId="1E42BC63" w:rsidR="003F76E0" w:rsidRDefault="003F76E0" w:rsidP="003F76E0">
      <w:pPr>
        <w:numPr>
          <w:ilvl w:val="1"/>
          <w:numId w:val="3"/>
        </w:numPr>
      </w:pPr>
      <w:r w:rsidRPr="003F76E0">
        <w:rPr>
          <w:b/>
          <w:bCs/>
        </w:rPr>
        <w:t>Renal Function Tests</w:t>
      </w:r>
      <w:r w:rsidRPr="003F76E0">
        <w:t xml:space="preserve">: </w:t>
      </w:r>
      <w:r w:rsidR="006820EF">
        <w:t xml:space="preserve">KFTs were repeated post operatively and found to be </w:t>
      </w:r>
      <w:r w:rsidR="00E13245">
        <w:t>within</w:t>
      </w:r>
      <w:r w:rsidR="006820EF">
        <w:t xml:space="preserve"> normal values</w:t>
      </w:r>
    </w:p>
    <w:p w14:paraId="6AAF18F7" w14:textId="77777777" w:rsidR="00E13245" w:rsidRDefault="00E13245" w:rsidP="00E13245"/>
    <w:p w14:paraId="7929DFDB" w14:textId="3F15BA60" w:rsidR="00E13245" w:rsidRDefault="00E13245" w:rsidP="00E13245">
      <w:pPr>
        <w:rPr>
          <w:b/>
          <w:bCs/>
        </w:rPr>
      </w:pPr>
      <w:r>
        <w:rPr>
          <w:b/>
          <w:bCs/>
        </w:rPr>
        <w:t>Hospital stay:</w:t>
      </w:r>
    </w:p>
    <w:p w14:paraId="4DD5AC25" w14:textId="637F8AF2" w:rsidR="00E13245" w:rsidRDefault="00E13245" w:rsidP="00E13245">
      <w:pPr>
        <w:pStyle w:val="EndNoteBibliography"/>
      </w:pPr>
      <w:r>
        <w:t>Patient was admitted to the surgical ward as ICU admission was deemed unnecessary</w:t>
      </w:r>
    </w:p>
    <w:p w14:paraId="06B045A1" w14:textId="246E4EAF" w:rsidR="00E13245" w:rsidRPr="00E13245" w:rsidRDefault="00E13245" w:rsidP="00E13245">
      <w:pPr>
        <w:pStyle w:val="EndNoteBibliography"/>
      </w:pPr>
      <w:r>
        <w:t xml:space="preserve">Patient was monitored for 48 hrs </w:t>
      </w:r>
      <w:r w:rsidR="00CE622D">
        <w:t>and was discharged when the general condition was well enough and no complications were observed.</w:t>
      </w:r>
    </w:p>
    <w:p w14:paraId="6FE86328" w14:textId="77777777" w:rsidR="00E65B1F" w:rsidRDefault="00E65B1F"/>
    <w:p w14:paraId="55AF872A" w14:textId="77777777" w:rsidR="00E13245" w:rsidRDefault="00E13245"/>
    <w:p w14:paraId="5DBA2F5E" w14:textId="77777777" w:rsidR="00E13245" w:rsidRDefault="00E13245"/>
    <w:p w14:paraId="369475E8" w14:textId="041D2500" w:rsidR="00E13245" w:rsidRPr="00E13245" w:rsidRDefault="00E13245" w:rsidP="00E13245">
      <w:r w:rsidRPr="00E13245">
        <w:rPr>
          <w:b/>
          <w:bCs/>
        </w:rPr>
        <w:t>Surgical Technique for Open Partial Nephrectomy</w:t>
      </w:r>
      <w:r w:rsidR="003225A1">
        <w:rPr>
          <w:b/>
          <w:bCs/>
        </w:rPr>
        <w:t xml:space="preserve"> (adapted from </w:t>
      </w:r>
      <w:r w:rsidR="003225A1">
        <w:rPr>
          <w:b/>
          <w:bCs/>
        </w:rPr>
        <w:fldChar w:fldCharType="begin"/>
      </w:r>
      <w:r w:rsidR="003225A1">
        <w:rPr>
          <w:b/>
          <w:bCs/>
        </w:rPr>
        <w:instrText xml:space="preserve"> ADDIN EN.CITE &lt;EndNote&gt;&lt;Cite&gt;&lt;Author&gt;Zhao&lt;/Author&gt;&lt;Year&gt;2016&lt;/Year&gt;&lt;RecNum&gt;21&lt;/RecNum&gt;&lt;DisplayText&gt;(Zhao et al., 2016)&lt;/DisplayText&gt;&lt;record&gt;&lt;rec-number&gt;21&lt;/rec-number&gt;&lt;foreign-keys&gt;&lt;key app="EN" db-id="e2e092p2adsrz5edf05ve9wptfxxwft5t092" timestamp="1722885362"&gt;21&lt;/key&gt;&lt;/foreign-keys&gt;&lt;ref-type name="Journal Article"&gt;17&lt;/ref-type&gt;&lt;contributors&gt;&lt;authors&gt;&lt;author&gt;Zhao, Philip T.&lt;/author&gt;&lt;author&gt;Richstone, Lee&lt;/author&gt;&lt;author&gt;Kavoussi, Louis R.&lt;/author&gt;&lt;/authors&gt;&lt;/contributors&gt;&lt;titles&gt;&lt;title&gt;Laparoscopic partial nephrectomy&lt;/title&gt;&lt;secondary-title&gt;International Journal of Surgery&lt;/secondary-title&gt;&lt;/titles&gt;&lt;periodical&gt;&lt;full-title&gt;International Journal of Surgery&lt;/full-title&gt;&lt;/periodical&gt;&lt;pages&gt;548-553&lt;/pages&gt;&lt;volume&gt;36&lt;/volume&gt;&lt;keywords&gt;&lt;keyword&gt;Laparoscopic partial nephrectomy&lt;/keyword&gt;&lt;keyword&gt;Nephron-sparing surgery&lt;/keyword&gt;&lt;keyword&gt;Kidney mass&lt;/keyword&gt;&lt;keyword&gt;Kidney cancer&lt;/keyword&gt;&lt;keyword&gt;Laparoscopy&lt;/keyword&gt;&lt;/keywords&gt;&lt;dates&gt;&lt;year&gt;2016&lt;/year&gt;&lt;pub-dates&gt;&lt;date&gt;2016/12/01/&lt;/date&gt;&lt;/pub-dates&gt;&lt;/dates&gt;&lt;isbn&gt;1743-9191&lt;/isbn&gt;&lt;urls&gt;&lt;related-urls&gt;&lt;url&gt;https://www.sciencedirect.com/science/article/pii/S1743919116300589&lt;/url&gt;&lt;/related-urls&gt;&lt;/urls&gt;&lt;electronic-resource-num&gt;https://doi.org/10.1016/j.ijsu.2016.04.028&lt;/electronic-resource-num&gt;&lt;/record&gt;&lt;/Cite&gt;&lt;/EndNote&gt;</w:instrText>
      </w:r>
      <w:r w:rsidR="003225A1">
        <w:rPr>
          <w:b/>
          <w:bCs/>
        </w:rPr>
        <w:fldChar w:fldCharType="separate"/>
      </w:r>
      <w:r w:rsidR="003225A1">
        <w:rPr>
          <w:b/>
          <w:bCs/>
          <w:noProof/>
        </w:rPr>
        <w:t>(Zhao et al., 2016)</w:t>
      </w:r>
      <w:r w:rsidR="003225A1">
        <w:rPr>
          <w:b/>
          <w:bCs/>
        </w:rPr>
        <w:fldChar w:fldCharType="end"/>
      </w:r>
      <w:r w:rsidRPr="00E13245">
        <w:t>:</w:t>
      </w:r>
    </w:p>
    <w:p w14:paraId="787C15AD" w14:textId="77777777" w:rsidR="00E13245" w:rsidRPr="00E13245" w:rsidRDefault="00E13245" w:rsidP="00E13245">
      <w:r w:rsidRPr="00E13245">
        <w:t>(A) After achieving vascular control, an incision is made in the kidney capsule, leaving a margin of about 5 mm.</w:t>
      </w:r>
    </w:p>
    <w:p w14:paraId="4B588A3A" w14:textId="77777777" w:rsidR="00E13245" w:rsidRPr="00E13245" w:rsidRDefault="00E13245" w:rsidP="00E13245">
      <w:r w:rsidRPr="00E13245">
        <w:t>(B) The renal artery is clamped using a bulldog clamp, and the tumor is excised. Any visible vessels are clipped or tied off.</w:t>
      </w:r>
    </w:p>
    <w:p w14:paraId="1EBBC0FE" w14:textId="77777777" w:rsidR="00E13245" w:rsidRPr="00E13245" w:rsidRDefault="00E13245" w:rsidP="00E13245">
      <w:r w:rsidRPr="00E13245">
        <w:t>(C) The blood vessels and the collecting system are sutured closed with a continuous suture, and the bulldog clamp is then released from the renal artery.</w:t>
      </w:r>
    </w:p>
    <w:p w14:paraId="23E795A9" w14:textId="77777777" w:rsidR="00E13245" w:rsidRPr="00E13245" w:rsidRDefault="00E13245" w:rsidP="00E13245">
      <w:r w:rsidRPr="00E13245">
        <w:t xml:space="preserve">(D) </w:t>
      </w:r>
      <w:proofErr w:type="spellStart"/>
      <w:r w:rsidRPr="00E13245">
        <w:t>Renorrhaphy</w:t>
      </w:r>
      <w:proofErr w:type="spellEnd"/>
      <w:r w:rsidRPr="00E13245">
        <w:t xml:space="preserve"> involves bringing the cortical edges together with interrupted sutures and applying clips as needed.</w:t>
      </w:r>
    </w:p>
    <w:p w14:paraId="06652F84" w14:textId="77777777" w:rsidR="00E13245" w:rsidRPr="00E13245" w:rsidRDefault="00E13245" w:rsidP="00E13245">
      <w:r w:rsidRPr="00E13245">
        <w:t>(E) These interrupted sutures are secured over a bolster, such as a piece of absorbable cellulose or a flap of perinephric fat.</w:t>
      </w:r>
    </w:p>
    <w:p w14:paraId="11124D2E" w14:textId="77777777" w:rsidR="00E13245" w:rsidRDefault="00E13245"/>
    <w:p w14:paraId="0EE57852" w14:textId="77777777" w:rsidR="00E65B1F" w:rsidRDefault="00E65B1F"/>
    <w:p w14:paraId="1A8E01F4" w14:textId="1ADBFA47" w:rsidR="003225A1" w:rsidRPr="003225A1" w:rsidRDefault="00E65B1F" w:rsidP="003225A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 w:rsidR="00000000">
        <w:fldChar w:fldCharType="separate"/>
      </w:r>
      <w:r w:rsidR="003225A1" w:rsidRPr="003225A1">
        <w:t xml:space="preserve">Zhao, P. T., Richstone, L., &amp; Kavoussi, L. R. (2016). Laparoscopic partial nephrectomy. </w:t>
      </w:r>
      <w:r w:rsidR="003225A1" w:rsidRPr="003225A1">
        <w:rPr>
          <w:i/>
        </w:rPr>
        <w:t>International Journal of Surgery</w:t>
      </w:r>
      <w:r w:rsidR="003225A1" w:rsidRPr="003225A1">
        <w:t>,</w:t>
      </w:r>
      <w:r w:rsidR="003225A1" w:rsidRPr="003225A1">
        <w:rPr>
          <w:i/>
        </w:rPr>
        <w:t xml:space="preserve"> 36</w:t>
      </w:r>
      <w:r w:rsidR="003225A1" w:rsidRPr="003225A1">
        <w:t xml:space="preserve">, 548-553. </w:t>
      </w:r>
      <w:hyperlink r:id="rId5" w:history="1">
        <w:r w:rsidR="003225A1" w:rsidRPr="003225A1">
          <w:rPr>
            <w:rStyle w:val="Hyperlink"/>
          </w:rPr>
          <w:t>https://doi.org/https://doi.org/10.1016/j.ijsu.2016.04.028</w:t>
        </w:r>
      </w:hyperlink>
      <w:r w:rsidR="003225A1" w:rsidRPr="003225A1">
        <w:t xml:space="preserve"> </w:t>
      </w:r>
    </w:p>
    <w:p w14:paraId="1F921591" w14:textId="49D8BB15" w:rsidR="00FA3812" w:rsidRDefault="00E65B1F" w:rsidP="003225A1">
      <w:r>
        <w:fldChar w:fldCharType="end"/>
      </w:r>
    </w:p>
    <w:sectPr w:rsidR="00FA3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6920F1"/>
    <w:multiLevelType w:val="multilevel"/>
    <w:tmpl w:val="CE006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pStyle w:val="EndNoteBibliography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685A66"/>
    <w:multiLevelType w:val="multilevel"/>
    <w:tmpl w:val="ACEC5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F734497"/>
    <w:multiLevelType w:val="multilevel"/>
    <w:tmpl w:val="3D44BA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2976448">
    <w:abstractNumId w:val="0"/>
  </w:num>
  <w:num w:numId="2" w16cid:durableId="1796295299">
    <w:abstractNumId w:val="2"/>
  </w:num>
  <w:num w:numId="3" w16cid:durableId="1961256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e092p2adsrz5edf05ve9wptfxxwft5t092&quot;&gt;nephrectomy case study&lt;record-ids&gt;&lt;item&gt;21&lt;/item&gt;&lt;/record-ids&gt;&lt;/item&gt;&lt;/Libraries&gt;"/>
  </w:docVars>
  <w:rsids>
    <w:rsidRoot w:val="005162C4"/>
    <w:rsid w:val="0004573E"/>
    <w:rsid w:val="00087C9B"/>
    <w:rsid w:val="00127483"/>
    <w:rsid w:val="00157747"/>
    <w:rsid w:val="00182E76"/>
    <w:rsid w:val="0020377A"/>
    <w:rsid w:val="0026167F"/>
    <w:rsid w:val="00282461"/>
    <w:rsid w:val="002B120B"/>
    <w:rsid w:val="003225A1"/>
    <w:rsid w:val="003C6175"/>
    <w:rsid w:val="003F76E0"/>
    <w:rsid w:val="005162C4"/>
    <w:rsid w:val="00532BB9"/>
    <w:rsid w:val="005A6FBE"/>
    <w:rsid w:val="006820EF"/>
    <w:rsid w:val="00752EFF"/>
    <w:rsid w:val="00881068"/>
    <w:rsid w:val="009E5F4B"/>
    <w:rsid w:val="00AB5C2A"/>
    <w:rsid w:val="00B7083E"/>
    <w:rsid w:val="00CE5D86"/>
    <w:rsid w:val="00CE622D"/>
    <w:rsid w:val="00E13245"/>
    <w:rsid w:val="00E65B1F"/>
    <w:rsid w:val="00FA3812"/>
    <w:rsid w:val="00FC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14C4D"/>
  <w15:chartTrackingRefBased/>
  <w15:docId w15:val="{36E3FC70-6002-42C0-AED8-A8018A812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65B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5B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5B1F"/>
    <w:pPr>
      <w:numPr>
        <w:ilvl w:val="1"/>
        <w:numId w:val="1"/>
      </w:num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5B1F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1324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225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25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https://doi.org/10.1016/j.ijsu.2016.04.02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849</Words>
  <Characters>484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Tarek</dc:creator>
  <cp:keywords/>
  <dc:description/>
  <cp:lastModifiedBy>Khaled Tarek</cp:lastModifiedBy>
  <cp:revision>17</cp:revision>
  <dcterms:created xsi:type="dcterms:W3CDTF">2024-08-05T19:10:00Z</dcterms:created>
  <dcterms:modified xsi:type="dcterms:W3CDTF">2024-08-08T20:21:00Z</dcterms:modified>
</cp:coreProperties>
</file>